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F69BE" w14:textId="77777777" w:rsidR="00EE09AA" w:rsidRDefault="00EE09AA" w:rsidP="00EE09A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: JBI Critical Appraisal Checklist Scores for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7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895"/>
        <w:gridCol w:w="1241"/>
      </w:tblGrid>
      <w:tr w:rsidR="00EE09AA" w14:paraId="3CF42BA2" w14:textId="77777777" w:rsidTr="002E7602">
        <w:tc>
          <w:tcPr>
            <w:tcW w:w="0" w:type="auto"/>
          </w:tcPr>
          <w:p w14:paraId="65887A42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14:paraId="3FC726D2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56290EE5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0" w:type="auto"/>
          </w:tcPr>
          <w:p w14:paraId="002D4169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0" w:type="auto"/>
          </w:tcPr>
          <w:p w14:paraId="633300EE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0" w:type="auto"/>
          </w:tcPr>
          <w:p w14:paraId="36B7959C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0" w:type="auto"/>
          </w:tcPr>
          <w:p w14:paraId="3BF36028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0" w:type="auto"/>
          </w:tcPr>
          <w:p w14:paraId="02BCBA3F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0" w:type="auto"/>
          </w:tcPr>
          <w:p w14:paraId="1D41C2F4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0" w:type="auto"/>
          </w:tcPr>
          <w:p w14:paraId="7EE0C9BB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0" w:type="auto"/>
          </w:tcPr>
          <w:p w14:paraId="10A7F988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0" w:type="auto"/>
          </w:tcPr>
          <w:p w14:paraId="171C8DC8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0" w:type="auto"/>
          </w:tcPr>
          <w:p w14:paraId="3D77EE0D" w14:textId="77777777" w:rsidR="00EE09AA" w:rsidRDefault="00EE09AA" w:rsidP="002E7602">
            <w:pPr>
              <w:spacing w:before="100" w:beforeAutospacing="1" w:after="100" w:afterAutospacing="1"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Quality Rating</w:t>
            </w:r>
          </w:p>
        </w:tc>
      </w:tr>
      <w:tr w:rsidR="00EE09AA" w14:paraId="67122520" w14:textId="77777777" w:rsidTr="002E7602">
        <w:tc>
          <w:tcPr>
            <w:tcW w:w="0" w:type="auto"/>
          </w:tcPr>
          <w:p w14:paraId="7E3AC78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Luo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ZjQ2ZWUyYjItNDdlZC00OTIzLTgxMDUtOWI2MzNhMDk0OTZiIiwicHJvcGVydGllcyI6eyJub3RlSW5kZXgiOjB9LCJpc0VkaXRlZCI6ZmFsc2UsIm1hbnVhbE92ZXJyaWRlIjp7ImlzTWFudWFsbHlPdmVycmlkZGVuIjpmYWxzZSwiY2l0ZXByb2NUZXh0IjoiPHNwYW4gc3R5bGU9XCJiYXNlbGluZVwiPls5XTwvc3Bhbj4iLCJtYW51YWxPdmVycmlkZVRleHQiOiIifSwiY2l0YXRpb25JdGVtcyI6W3siaWQiOiIzYWUzNjUxMS01NWNkLTM2YmYtYWVhNy05NzFiZTE4MmY5ZTIiLCJpdGVtRGF0YSI6eyJ0eXBlIjoiYXJ0aWNsZS1qb3VybmFsIiwiaWQiOiIzYWUzNjUxMS01NWNkLTM2YmYtYWVhNy05NzFiZTE4MmY5ZTIiLCJ0aXRsZSI6IlRoZSBhc3NvY2lhdGlvbiBiZXR3ZWVuIHNlcnVtIHVyaWMgYWNpZCBhbmQgbG93IGJpcnRoIHdlaWdodCBpbiBhZHZhbmNlIG1hdGVybmFsIGFnZSB3b21lbiB3aXRoIGh5cGVydGVuc2lvbjogQW4gb2JzZXJ2YXRpb25hbCBzdHVkeSIsImF1dGhvciI6W3siZmFtaWx5IjoiTHVvIiwiZ2l2ZW4iOiJZYW5sYW4iLCJwYXJzZS1uYW1lcyI6ZmFsc2UsImRyb3BwaW5nLXBhcnRpY2xlIjoiIiwibm9uLWRyb3BwaW5nLXBhcnRpY2xlIjoiIn0seyJmYW1pbHkiOiJNbyIsImdpdmVuIjoiWWVwaW5nIiwicGFyc2UtbmFtZXMiOmZhbHNlLCJkcm9wcGluZy1wYXJ0aWNsZSI6IiIsIm5vbi1kcm9wcGluZy1wYXJ0aWNsZSI6IiJ9LHsiZmFtaWx5IjoiWGlvbmciLCJnaXZlbiI6Illpbmd6aHUiLCJwYXJzZS1uYW1lcyI6ZmFsc2UsImRyb3BwaW5nLXBhcnRpY2xlIjoiIiwibm9uLWRyb3BwaW5nLXBhcnRpY2xlIjoiIn0seyJmYW1pbHkiOiJIdWFuZyIsImdpdmVuIjoiU3VsYW4iLCJwYXJzZS1uYW1lcyI6ZmFsc2UsImRyb3BwaW5nLXBhcnRpY2xlIjoiIiwibm9uLWRyb3BwaW5nLXBhcnRpY2xlIjoiIn1dLCJjb250YWluZXItdGl0bGUiOiJNZWRpY2luZSIsImNvbnRhaW5lci10aXRsZS1zaG9ydCI6Ik1lZGljaW5lIiwiRE9JIjoiMTAuMTA5Ny9NRC4wMDAwMDAwMDAwMDM4NDg2IiwiSVNTTiI6IjAwMjUtNzk3NCIsImlzc3VlZCI6eyJkYXRlLXBhcnRzIjpbWzIwMjQsNiwyMV1dfSwicGFnZSI6ImUzODQ4NiIsImFic3RyYWN0IjoiPHA+SW4gQ2hpbmEsIHRoZSBpbXBsZW1lbnRhdGlvbiBvZiAyLWNoaWxkIHBvbGljeSBzaW5jZSAyMDE1IGVudGl0bGVzIGluY3JlYXNpbmcgbnVtYmVyIG9mIGFkdmFuY2VkIG1hdGVybmFsIGFnZS4gUmVjZW50bHksIENoaW5lc2UgaHlwZXJ0ZW5zaXZlIGRpc29yZGVycyBvZiBwcmVnbmFuY3kgKEhEUCkgaW4gYWR2YW5jZWQtYWdlIHdvbWVuIGhhdmUgYXR0cmFjdGVkIHNpZ25pZmljYW50IGNsaW5pY2FsIGFuZCBlcGlkZW1pb2xvZ2ljYWwgcmVzZWFyY2ggaW50ZXJlc3QuIFByZXZpb3VzIHN0dWRpZXMgaGF2ZSBzaG93biBhbiBhc3NvY2lhdGlvbiBiZXR3ZWVuIHNlcnVtIHVyaWMgYWNpZCAoU1VBKSBsZXZlbHMgYW5kIGxvdyBiaXJ0aCB3ZWlnaHQgKExCVykgaW4gY2hpbGRyZW4uIFNldmVyYWwgc3R1ZGllcyBoYXZlIHJlcG9ydGVkIHRoYXQgYWR2YW5jZWQgbWF0ZXJuYWwgYWdlIGlzIGEgcmlzayBmYWN0b3IgZm9yIG1hbnkgY29tcGxpY2F0aW9ucyBpbiBwcmVnbmFuY3ksIGluY2x1ZGluZyBMQlcuIEhvd2V2ZXIsIGl0IHJlbWFpbnMgdW5jbGVhciB3aGV0aGVyIFNVQSBhZmZlY3RzIExCVyByaXNrIGluIGFkdmFuY2VkIG1hdGVybmFsIGFnZSBtb3RoZXJzIHdpdGggaHlwZXJ0ZW5zaXZlIGRpc2Vhc2VzLiBUaGUgc3R1ZHkgd2FzIG9ic2VydmF0aW9uYWwgaW4gbmF0dXJlLiBBIHRvdGFsIG9mIDY5MiBhZHZhbmNlZCBtYXRlcm5hbCBhZ2Ugd2l0aCBoeXBlcnRlbnNpb24gd2VyZSBlbnJvbGxlZCBpbiBvdXIgc3R1ZHkuIEEgdmFyaWV0eSBvZiBkZW1vZ3JhcGhpYyBhbmQgdml0YWwgc2lnbiBkYXRhLCBsYWJvcmF0b3J5IHRlc3QgcmVzdWx0cywgYW5kIHByZWduYW5jeSBvdXRjb21lcyB3ZXJlIGNvbGxlY3RlZC4gQ2hpbGRyZW4gYm9ybiB3aXRoIExCVyBzZXJ2ZWQgYXMgdGhlIGNsaW5pY2FsIGVuZHBvaW50LiBPbiBhZG1pc3Npb24sIGJsb29kIHNhbXBsZXMgd2VyZSB0YWtlbiwgYW5kIHdvbWVuIHdpdGggYWR2YW5jZWQgbWF0ZXJuYWwgYWdlcyB3ZXJlIGRpdmlkZWQgaW50byAyIGdyb3VwcyBiYXNlZCBvbiB0aGVpciBTVUEgbGV2ZWxzLiBJbiBvcmRlciB0byBpbnZlc3RpZ2F0ZSB0aGUgYXNzb2NpYXRpb24gYmV0d2VlbiBTVUEgYW5kIExCVywgYSBsb2dpc3RpYyByZWdyZXNzaW9uIG1vZGVsIHdhcyB1c2VkLiBFLXZhbHVlIGFuYWx5c2lzIHdhcyB1c2VkIHRvIGRldGVybWluZSB0aGUgcmVzaWR1YWwgdW5tZWFzdXJlZCBjb25mb3VuZGluZy4gVGhlIG1lYW4gU1VBIGxldmVsIHdhcyBpbmNyZWFzZWQgaW4gYWR2YW5jZWQgbWF0ZXJuYWwgYWdlIHBhdGllbnRzIHdpdGggSERQLiBPZiA2OTIgbmV3Ym9ybnMsIDI0NCAoMzUuMjYlKSBoYXZlIExCVy4gV2l0aCBwb3NzaWJsZSBjb25mb3VuZGVycyBhZGp1c3RlZCwgaGlnaCBTVUEgbGV2ZWxzIHdlcmUgaW5kZXBlbmRlbnQgcmlzayBmYWN0b3JzIGZvciBMQlcgKG9kZHMgcmF0aW8gW09SXTIuODgsIDk1JSBjb25maWRlbmNlIGludGVydmFscyBbQ0ldMS4yMuKAkzYuODEpLCBtdWx0aXZhcmlhdGUgbG9naXN0aWMgcmVncmVzc2lvbiBhbmFseXNpcyB1c2luZyBTVUEgYXMgYSBjb250aW51b3VzIHZhcmlhYmxlIHJlY2FwaXR1bGF0ZWQgdGhlIHBhdHRlcm4gKE9SIDEuMDEsIDk1JSBDSSAxLjAw4oCTMS4wMSkuIEluIGFkZGl0aW9uLCBTVUEgbGV2ZWxzIGluIHdvbWVuIHdpdGggYWR2YW5jZWQgbWF0ZXJuYWwgYWdlIGFuZCBoeXBlcnRlbnNpb24gd2VyZSBsaW5lYXJseSByZWxhdGVkIHRvIExCVyBpbmNpZGVuY2UuIEFjY29yZGluZyB0byB0aGlzIHN0dWR5LCBTVUEgbGV2ZWxzIGluIHBhdGllbnRzIHdpdGggYWR2YW5jZWQgbWF0ZXJuYWwgYWdlIGFuZCBIRFAgYXJlIGFzc29jaWF0ZWQgd2l0aCBMQlcgaW5jaWRlbmNlLjwvcD4iLCJpc3N1ZSI6IjI1Iiwidm9sdW1lIjoiMTAzIn0sImlzVGVtcG9yYXJ5IjpmYWxzZX1dfQ=="/>
                <w:id w:val="-1166007879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9]</w:t>
                </w:r>
              </w:sdtContent>
            </w:sdt>
          </w:p>
        </w:tc>
        <w:tc>
          <w:tcPr>
            <w:tcW w:w="0" w:type="auto"/>
          </w:tcPr>
          <w:p w14:paraId="30068D6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066B2A7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848073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E49C4D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F11293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068381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93DB5C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F72ABA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D3090F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B3554E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80601B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/9</w:t>
            </w:r>
          </w:p>
        </w:tc>
        <w:tc>
          <w:tcPr>
            <w:tcW w:w="0" w:type="auto"/>
          </w:tcPr>
          <w:p w14:paraId="197CE2B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gh</w:t>
            </w:r>
          </w:p>
        </w:tc>
      </w:tr>
      <w:tr w:rsidR="00EE09AA" w14:paraId="501FE514" w14:textId="77777777" w:rsidTr="002E7602">
        <w:tc>
          <w:tcPr>
            <w:tcW w:w="0" w:type="auto"/>
          </w:tcPr>
          <w:p w14:paraId="3E2721A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Richmond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NDM4ZTRiYmItZDdhNS00M2Q2LWJiZWMtMDIwYTc0ZDFjNGU2IiwicHJvcGVydGllcyI6eyJub3RlSW5kZXgiOjB9LCJpc0VkaXRlZCI6ZmFsc2UsIm1hbnVhbE92ZXJyaWRlIjp7ImlzTWFudWFsbHlPdmVycmlkZGVuIjpmYWxzZSwiY2l0ZXByb2NUZXh0IjoiPHNwYW4gc3R5bGU9XCJiYXNlbGluZVwiPls2XTwvc3Bhbj4iLCJtYW51YWxPdmVycmlkZVRleHQiOiIifSwiY2l0YXRpb25JdGVtcyI6W3siaWQiOiI3NzliNTEyMy00MTM0LTMzMzgtOTVlNC1jMjE3YTMxY2UwZDMiLCJpdGVtRGF0YSI6eyJ0eXBlIjoiYXJ0aWNsZS1qb3VybmFsIiwiaWQiOiI3NzliNTEyMy00MTM0LTMzMzgtOTVlNC1jMjE3YTMxY2UwZDMiLCJ0aXRsZSI6IlRoZSBwcmVkaWN0aXZlIHZhbHVlIG9mIHNlcnVtIHVyaWMgYWNpZCBmb3IgdGhlIG9jY3VycmVuY2UsIHNldmVyaXR5IGFuZCBvdXRjb21lcyBvZiBwcmUtZWNsYW1wc2lhIGFtb25nIHBhcnR1cmllbnRzIGF0IE5uZXdpLCBOaWdlcmlhIiwiYXV0aG9yIjpbeyJmYW1pbHkiOiJSaWNobW9uZCIsImdpdmVuIjoiT3Nha3dlIENodWt3dWRpIiwicGFyc2UtbmFtZXMiOmZhbHNlLCJkcm9wcGluZy1wYXJ0aWNsZSI6IiIsIm5vbi1kcm9wcGluZy1wYXJ0aWNsZSI6IiJ9LHsiZmFtaWx5IjoiT2tlY2h1a3d1IiwiZ2l2ZW4iOiJDSWtwZXplIiwicGFyc2UtbmFtZXMiOmZhbHNlLCJkcm9wcGluZy1wYXJ0aWNsZSI6IiIsIm5vbi1kcm9wcGluZy1wYXJ0aWNsZSI6IiJ9LHsiZmFtaWx5IjoiVXpvbWEiLCJnaXZlbiI6IkV6ZWJpYWx1SWZlYW55aSIsInBhcnNlLW5hbWVzIjpmYWxzZSwiZHJvcHBpbmctcGFydGljbGUiOiIiLCJub24tZHJvcHBpbmctcGFydGljbGUiOiIifSx7ImZhbWlseSI6Ik9sdWNoaSIsImdpdmVuIjoiT3Nha3dlSm95IiwicGFyc2UtbmFtZXMiOmZhbHNlLCJkcm9wcGluZy1wYXJ0aWNsZSI6IiIsIm5vbi1kcm9wcGluZy1wYXJ0aWNsZSI6IiJ9LHsiZmFtaWx5IjoiTndhZGlvZ28iLCJnaXZlbiI6Ik1iYWR1Z2hhIE5vcmFoIiwicGFyc2UtbmFtZXMiOmZhbHNlLCJkcm9wcGluZy1wYXJ0aWNsZSI6IiIsIm5vbi1kcm9wcGluZy1wYXJ0aWNsZSI6IiJ9XSwiY29udGFpbmVyLXRpdGxlIjoiTmlnZXJpYW4gSm91cm5hbCBvZiBNZWRpY2luZSIsIkRPSSI6IjEwLjQxMDMvMTExNS0yNjEzLjI3ODkyNyIsIklTU04iOiIxMTE1LTI2MTMiLCJpc3N1ZWQiOnsiZGF0ZS1wYXJ0cyI6W1syMDE1XV19LCJwYWdlIjoiMTkyIiwiaXNzdWUiOiIzIiwidm9sdW1lIjoiMjQiLCJjb250YWluZXItdGl0bGUtc2hvcnQiOiIifSwiaXNUZW1wb3JhcnkiOmZhbHNlfV19"/>
                <w:id w:val="-173648120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6]</w:t>
                </w:r>
              </w:sdtContent>
            </w:sdt>
          </w:p>
        </w:tc>
        <w:tc>
          <w:tcPr>
            <w:tcW w:w="0" w:type="auto"/>
          </w:tcPr>
          <w:p w14:paraId="7E41F1A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2DFAD0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9FD522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644E0D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3B72163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2CBC0E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DB363B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66050D2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AD5F79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D89449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6180BD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638A6A6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5C4843F0" w14:textId="77777777" w:rsidTr="002E7602">
        <w:tc>
          <w:tcPr>
            <w:tcW w:w="0" w:type="auto"/>
          </w:tcPr>
          <w:p w14:paraId="72A401E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Enarun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MWQyMjdjMzEtMjFmMy00YWE0LWJlZDctNDg2MGQ4NjA2MjFjIiwicHJvcGVydGllcyI6eyJub3RlSW5kZXgiOjB9LCJpc0VkaXRlZCI6ZmFsc2UsIm1hbnVhbE92ZXJyaWRlIjp7ImlzTWFudWFsbHlPdmVycmlkZGVuIjpmYWxzZSwiY2l0ZXByb2NUZXh0IjoiPHNwYW4gc3R5bGU9XCJiYXNlbGluZVwiPlsxMV08L3NwYW4+IiwibWFudWFsT3ZlcnJpZGVUZXh0IjoiIn0sImNpdGF0aW9uSXRlbXMiOlt7ImlkIjoiYWUzOGZhZWYtZGU0OS0zOTQ3LWFkZjgtOWNiMThlMDc0NWJlIiwiaXRlbURhdGEiOnsidHlwZSI6ImFydGljbGUtam91cm5hbCIsImlkIjoiYWUzOGZhZWYtZGU0OS0zOTQ3LWFkZjgtOWNiMThlMDc0NWJlIiwidGl0bGUiOiJTZXJ1bSBsaXBpZCBwcm9maWxlIGFuZCB1cmljIGFjaWQgbGV2ZWxzIGluIHByZWVjbGFtcHNpYSBpbiBVbml2ZXJzaXR5IG9mIEJlbmluIFRlYWNoaW5nIEhvc3BpdGFsIiwiYXV0aG9yIjpbeyJmYW1pbHkiOiJFbmFydW5hIiwiZ2l2ZW4iOiJOb3Nha2hhcmUgTyIsInBhcnNlLW5hbWVzIjpmYWxzZSwiZHJvcHBpbmctcGFydGljbGUiOiIiLCJub24tZHJvcHBpbmctcGFydGljbGUiOiIifSx7ImZhbWlseSI6IklkZW11ZGlhIiwiZ2l2ZW4iOiJKb3NlcGggTyIsInBhcnNlLW5hbWVzIjpmYWxzZSwiZHJvcHBpbmctcGFydGljbGUiOiIiLCJub24tZHJvcHBpbmctcGFydGljbGUiOiIifSx7ImZhbWlseSI6IkFpa29yaW9naWUiLCJnaXZlbiI6IlBhdWwgSSIsInBhcnNlLW5hbWVzIjpmYWxzZSwiZHJvcHBpbmctcGFydGljbGUiOiIiLCJub24tZHJvcHBpbmctcGFydGljbGUiOiIifV0sImNvbnRhaW5lci10aXRsZSI6Ik5pZ2VyaWFuIE1lZGljYWwgSm91cm5hbCIsIkRPSSI6IjEwLjQxMDMvMDMwMC0xNjUyLjE0MDM4NyIsIklTU04iOiIwMzAwLTE2NTIiLCJpc3N1ZWQiOnsiZGF0ZS1wYXJ0cyI6W1syMDE0XV19LCJwYWdlIjoiNDIzIiwiaXNzdWUiOiI1Iiwidm9sdW1lIjoiNTUiLCJjb250YWluZXItdGl0bGUtc2hvcnQiOiIifSwiaXNUZW1wb3JhcnkiOmZhbHNlfV19"/>
                <w:id w:val="-1207326388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11]</w:t>
                </w:r>
              </w:sdtContent>
            </w:sdt>
          </w:p>
        </w:tc>
        <w:tc>
          <w:tcPr>
            <w:tcW w:w="0" w:type="auto"/>
          </w:tcPr>
          <w:p w14:paraId="18EB2D9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1140551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C0C3FE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CFC226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FC0F77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8E2DB4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20362C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6F21FC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1BAC05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4716AF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E20BF9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296329D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67D8B1DB" w14:textId="77777777" w:rsidTr="002E7602">
        <w:tc>
          <w:tcPr>
            <w:tcW w:w="0" w:type="auto"/>
          </w:tcPr>
          <w:p w14:paraId="5B63488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du-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Bonsaffoh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YmRmYjhmOTQtOGZiMS00N2ZmLTgxOGMtMGZiNGIzZjY2N2ExIiwicHJvcGVydGllcyI6eyJub3RlSW5kZXgiOjB9LCJpc0VkaXRlZCI6ZmFsc2UsIm1hbnVhbE92ZXJyaWRlIjp7ImlzTWFudWFsbHlPdmVycmlkZGVuIjpmYWxzZSwiY2l0ZXByb2NUZXh0IjoiPHNwYW4gc3R5bGU9XCJiYXNlbGluZVwiPlsyXTwvc3Bhbj4iLCJtYW51YWxPdmVycmlkZVRleHQiOiIifSwiY2l0YXRpb25JdGVtcyI6W3siaWQiOiI4MjM1NmNhMi1jZWNmLTNiNTgtYjcxMC1iMWFlMjdkMDIyYTgiLCJpdGVtRGF0YSI6eyJ0eXBlIjoiYXJ0aWNsZS1qb3VybmFsIiwiaWQiOiI4MjM1NmNhMi1jZWNmLTNiNTgtYjcxMC1iMWFlMjdkMDIyYTgiLCJ0aXRsZSI6IkFsdGVyYXRpb24gaW4gbWF0ZXJuYWwgc2VydW0gdXJpYyBhY2lkIGxldmVscyBpbiBwcmUtZWNsYW1wc2lhIGFuZCBhc3NvY2lhdGVkIHBlcmluYXRhbCBvdXRjb21lczogYSBjcm9zcy1zZWN0aW9uYWwgc3R1ZHkgaW4gR2hhbmEiLCJhdXRob3IiOlt7ImZhbWlseSI6IkFkdS1Cb25zYWZmb2giLCJnaXZlbiI6Ikt3YW1lIiwicGFyc2UtbmFtZXMiOmZhbHNlLCJkcm9wcGluZy1wYXJ0aWNsZSI6IiIsIm5vbi1kcm9wcGluZy1wYXJ0aWNsZSI6IiJ9LHsiZmFtaWx5IjoiS3VkYXlhIiwiZ2l2ZW4iOiJEYW5pZWwgUXVhcnNoaWUiLCJwYXJzZS1uYW1lcyI6ZmFsc2UsImRyb3BwaW5nLXBhcnRpY2xlIjoiIiwibm9uLWRyb3BwaW5nLXBhcnRpY2xlIjoiIn0seyJmYW1pbHkiOiJGaWRlbGlzIiwiZ2l2ZW4iOiJCYXlvciIsInBhcnNlLW5hbWVzIjpmYWxzZSwiZHJvcHBpbmctcGFydGljbGUiOiIiLCJub24tZHJvcHBpbmctcGFydGljbGUiOiIifSx7ImZhbWlseSI6IkZvbmRqbyIsImdpdmVuIjoiTGluZGEgQWhlbmtvcmFoIiwicGFyc2UtbmFtZXMiOmZhbHNlLCJkcm9wcGluZy1wYXJ0aWNsZSI6IiIsIm5vbi1kcm9wcGluZy1wYXJ0aWNsZSI6IiJ9LHsiZmFtaWx5IjoiQWhlbmtvcmFoIiwiZ2l2ZW4iOiJKb2huIiwicGFyc2UtbmFtZXMiOmZhbHNlLCJkcm9wcGluZy1wYXJ0aWNsZSI6IiIsIm5vbi1kcm9wcGluZy1wYXJ0aWNsZSI6IiJ9XSwiY29udGFpbmVyLXRpdGxlIjoiVGhlIFBhbiBBZnJpY2FuIE1lZGljYWwgSm91cm5hbCIsImNvbnRhaW5lci10aXRsZS1zaG9ydCI6IlBhbiBBZnIgTWVkIEoiLCJET0kiOiIxMC4xMTYwNC9wYW1qLjIwMjQuNDcuNDkuMzcxMDYiLCJJU1NOIjoiMTkzNy04Njg4IiwiaXNzdWVkIjp7ImRhdGUtcGFydHMiOltbMjAyNF1dfSwidm9sdW1lIjoiNDcifSwiaXNUZW1wb3JhcnkiOmZhbHNlfV19"/>
                <w:id w:val="-636880618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2]</w:t>
                </w:r>
              </w:sdtContent>
            </w:sdt>
          </w:p>
        </w:tc>
        <w:tc>
          <w:tcPr>
            <w:tcW w:w="0" w:type="auto"/>
          </w:tcPr>
          <w:p w14:paraId="0AE2EE1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3ED4A9E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F8773B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A6FEB8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2AC94F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1DB43D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3C6318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565D44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E8DFE1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8597EB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C5EFB7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/9</w:t>
            </w:r>
          </w:p>
        </w:tc>
        <w:tc>
          <w:tcPr>
            <w:tcW w:w="0" w:type="auto"/>
          </w:tcPr>
          <w:p w14:paraId="42E1B48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gh</w:t>
            </w:r>
          </w:p>
        </w:tc>
      </w:tr>
      <w:tr w:rsidR="00EE09AA" w14:paraId="2D3D6649" w14:textId="77777777" w:rsidTr="002E7602">
        <w:tc>
          <w:tcPr>
            <w:tcW w:w="0" w:type="auto"/>
          </w:tcPr>
          <w:p w14:paraId="7F2C0B9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Le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NWFkMWU3OTktYzRlNC00MGUwLThmNmQtZWI4NjFkMDVhZGYxIiwicHJvcGVydGllcyI6eyJub3RlSW5kZXgiOjB9LCJpc0VkaXRlZCI6ZmFsc2UsIm1hbnVhbE92ZXJyaWRlIjp7ImlzTWFudWFsbHlPdmVycmlkZGVuIjpmYWxzZSwiY2l0ZXByb2NUZXh0IjoiPHNwYW4gc3R5bGU9XCJiYXNlbGluZVwiPlszXTwvc3Bhbj4iLCJtYW51YWxPdmVycmlkZVRleHQiOiIifSwiY2l0YXRpb25JdGVtcyI6W3siaWQiOiJkN2QwMGU4YS1kZjZkLTMzODAtYjEzYy0yOWNkNjQwYTZkOWQiLCJpdGVtRGF0YSI6eyJ0eXBlIjoiYXJ0aWNsZS1qb3VybmFsIiwiaWQiOiJkN2QwMGU4YS1kZjZkLTMzODAtYjEzYy0yOWNkNjQwYTZkOWQiLCJ0aXRsZSI6Ik1hdGVybmFsIHNlcnVtIHVyaWMgYWNpZCBjb25jZW50cmF0aW9uIGFuZCBwcmVnbmFuY3kgb3V0Y29tZXMgaW4gd29tZW4gd2l0aCBwcmXigJBlY2xhbXBzaWEvZWNsYW1wc2lhIiwiYXV0aG9yIjpbeyJmYW1pbHkiOiJMZSIsImdpdmVuIjoiVGFtIE0uIiwicGFyc2UtbmFtZXMiOmZhbHNlLCJkcm9wcGluZy1wYXJ0aWNsZSI6IiIsIm5vbi1kcm9wcGluZy1wYXJ0aWNsZSI6IiJ9LHsiZmFtaWx5IjoiTmd1eWVuIiwiZ2l2ZW4iOiJMb25nIEguIiwicGFyc2UtbmFtZXMiOmZhbHNlLCJkcm9wcGluZy1wYXJ0aWNsZSI6IiIsIm5vbi1kcm9wcGluZy1wYXJ0aWNsZSI6IiJ9LHsiZmFtaWx5IjoiUGhhbiIsImdpdmVuIjoiTmFtIEwuIiwicGFyc2UtbmFtZXMiOmZhbHNlLCJkcm9wcGluZy1wYXJ0aWNsZSI6IiIsIm5vbi1kcm9wcGluZy1wYXJ0aWNsZSI6IiJ9LHsiZmFtaWx5IjoiTGUiLCJnaXZlbiI6IkR1b25nIEQuIiwicGFyc2UtbmFtZXMiOmZhbHNlLCJkcm9wcGluZy1wYXJ0aWNsZSI6IiIsIm5vbi1kcm9wcGluZy1wYXJ0aWNsZSI6IiJ9LHsiZmFtaWx5IjoiTmd1eWVuIiwiZ2l2ZW4iOiJIdXkgVi5RLiIsInBhcnNlLW5hbWVzIjpmYWxzZSwiZHJvcHBpbmctcGFydGljbGUiOiIiLCJub24tZHJvcHBpbmctcGFydGljbGUiOiIifSx7ImZhbWlseSI6IlRydW9uZyIsImdpdmVuIjoiVmluaCBRLiIsInBhcnNlLW5hbWVzIjpmYWxzZSwiZHJvcHBpbmctcGFydGljbGUiOiIiLCJub24tZHJvcHBpbmctcGFydGljbGUiOiIifSx7ImZhbWlseSI6IkNhbyIsImdpdmVuIjoiVGhhbmggTi4iLCJwYXJzZS1uYW1lcyI6ZmFsc2UsImRyb3BwaW5nLXBhcnRpY2xlIjoiIiwibm9uLWRyb3BwaW5nLXBhcnRpY2xlIjoiIn1dLCJjb250YWluZXItdGl0bGUiOiJJbnRlcm5hdGlvbmFsIEpvdXJuYWwgb2YgR3luZWNvbG9neSAmIE9ic3RldHJpY3MiLCJET0kiOiIxMC4xMDAyL2lqZ28uMTI2OTciLCJJU1NOIjoiMDAyMC03MjkyIiwiaXNzdWVkIjp7ImRhdGUtcGFydHMiOltbMjAxOSwxLDhdXX0sInBhZ2UiOiIyMS0yNiIsImFic3RyYWN0IjoiPHA+TWF0ZXJuYWwgc2VydW0gdXJpYyBhY2lkIGNvbmNlbnRyYXRpb24gaXMgYSBnb29kIHByZWRpY3RvciBvZiBmZXRhbC9uZW9uYXRhbCBvdXRjb21lcyBpbiBwcmVnbmFudCB3b21lbiB3aXRoIHByZeKAkGVjbGFtcHNpYS9lY2xhbXBzaWEuPC9wPiIsImlzc3VlIjoiMSIsInZvbHVtZSI6IjE0NCIsImNvbnRhaW5lci10aXRsZS1zaG9ydCI6IiJ9LCJpc1RlbXBvcmFyeSI6ZmFsc2V9XX0="/>
                <w:id w:val="-115137680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3]</w:t>
                </w:r>
              </w:sdtContent>
            </w:sdt>
          </w:p>
        </w:tc>
        <w:tc>
          <w:tcPr>
            <w:tcW w:w="0" w:type="auto"/>
          </w:tcPr>
          <w:p w14:paraId="57C5119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3E41C6F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C7AF97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4C2827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512BB9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AB2319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1265DF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7F0290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3627F8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4C4432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850FD7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/9</w:t>
            </w:r>
          </w:p>
        </w:tc>
        <w:tc>
          <w:tcPr>
            <w:tcW w:w="0" w:type="auto"/>
          </w:tcPr>
          <w:p w14:paraId="7618B75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gh</w:t>
            </w:r>
          </w:p>
        </w:tc>
      </w:tr>
      <w:tr w:rsidR="00EE09AA" w14:paraId="19A18CDA" w14:textId="77777777" w:rsidTr="002E7602">
        <w:tc>
          <w:tcPr>
            <w:tcW w:w="0" w:type="auto"/>
          </w:tcPr>
          <w:p w14:paraId="2789B97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Wehli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ZmJmZWQ4ZTQtZDhkZS00MWY4LTg4ZGYtNWM1ODQzNzcwMmEzIiwicHJvcGVydGllcyI6eyJub3RlSW5kZXgiOjB9LCJpc0VkaXRlZCI6ZmFsc2UsIm1hbnVhbE92ZXJyaWRlIjp7ImlzTWFudWFsbHlPdmVycmlkZGVuIjpmYWxzZSwiY2l0ZXByb2NUZXh0IjoiPHNwYW4gc3R5bGU9XCJiYXNlbGluZVwiPls4XTwvc3Bhbj4iLCJtYW51YWxPdmVycmlkZVRleHQiOiIifSwiY2l0YXRpb25JdGVtcyI6W3siaWQiOiI3NTAwNGRlNi05NzQ2LTM1YTgtYTdmYy0xZDNhMTNmMDM1YTciLCJpdGVtRGF0YSI6eyJ0eXBlIjoiYXJ0aWNsZS1qb3VybmFsIiwiaWQiOiI3NTAwNGRlNi05NzQ2LTM1YTgtYTdmYy0xZDNhMTNmMDM1YTciLCJ0aXRsZSI6IkFzc29jaWF0aW9uIGJldHdlZW4gaHlwZXJ1cmljZW1pYSBhbmQgYWR2ZXJzZSBwZXJpbmF0YWwgb3V0Y29tZXMgYW1vbmcgd29tZW4gd2l0aCBwcmVlY2xhbXBzaWEgYXQgYSB0ZXJ0aWFyeSBob3NwaXRhbCBpbiBTb3V0aHdlc3Rlcm4gVWdhbmRhOiBhIHByb3NwZWN0aXZlIGNvaG9ydCBzdHVkeSIsImF1dGhvciI6W3siZmFtaWx5IjoiV2VobGllIiwiZ2l2ZW4iOiJIYW5pIE9tYXIiLCJwYXJzZS1uYW1lcyI6ZmFsc2UsImRyb3BwaW5nLXBhcnRpY2xlIjoiIiwibm9uLWRyb3BwaW5nLXBhcnRpY2xlIjoiIn0seyJmYW1pbHkiOiJUb3JuZXMiLCJnaXZlbiI6IllhcmluZSBGYWphcmRvIiwicGFyc2UtbmFtZXMiOmZhbHNlLCJkcm9wcGluZy1wYXJ0aWNsZSI6IiIsIm5vbi1kcm9wcGluZy1wYXJ0aWNsZSI6IiJ9LHsiZmFtaWx5IjoiQnVzaW5nZSIsImdpdmVuIjoiSnVsaXVzIiwicGFyc2UtbmFtZXMiOmZhbHNlLCJkcm9wcGluZy1wYXJ0aWNsZSI6IiIsIm5vbi1kcm9wcGluZy1wYXJ0aWNsZSI6IiJ9LHsiZmFtaWx5IjoiQnlhbXVrYW1hIiwiZ2l2ZW4iOiJPbmVzbXVzIiwicGFyc2UtbmFtZXMiOmZhbHNlLCJkcm9wcGluZy1wYXJ0aWNsZSI6IiIsIm5vbi1kcm9wcGluZy1wYXJ0aWNsZSI6IiJ9LHsiZmFtaWx5IjoiS2F5b25kbyIsImdpdmVuIjoiTXVzYSIsInBhcnNlLW5hbWVzIjpmYWxzZSwiZHJvcHBpbmctcGFydGljbGUiOiIiLCJub24tZHJvcHBpbmctcGFydGljbGUiOiIifSx7ImZhbWlseSI6IkthbHllYmFyYSIsImdpdmVuIjoiUGF1bCBLYXRvIiwicGFyc2UtbmFtZXMiOmZhbHNlLCJkcm9wcGluZy1wYXJ0aWNsZSI6IiIsIm5vbi1kcm9wcGluZy1wYXJ0aWNsZSI6IiJ9LHsiZmFtaWx5IjoiTmdvbnppIiwiZ2l2ZW4iOiJKb3NlcGgiLCJwYXJzZS1uYW1lcyI6ZmFsc2UsImRyb3BwaW5nLXBhcnRpY2xlIjoiIiwibm9uLWRyb3BwaW5nLXBhcnRpY2xlIjoiIn0seyJmYW1pbHkiOiJMdWdvYmUiLCJnaXZlbiI6IkhlbnJ5IE1hcmsiLCJwYXJzZS1uYW1lcyI6ZmFsc2UsImRyb3BwaW5nLXBhcnRpY2xlIjoiIiwibm9uLWRyb3BwaW5nLXBhcnRpY2xlIjoiIn0seyJmYW1pbHkiOiJBaW5vbXVnaXNoYSIsImdpdmVuIjoiQnJlbmRhIiwicGFyc2UtbmFtZXMiOmZhbHNlLCJkcm9wcGluZy1wYXJ0aWNsZSI6IiIsIm5vbi1kcm9wcGluZy1wYXJ0aWNsZSI6IiJ9LHsiZmFtaWx5IjoiVGliYWlqdWthIiwiZ2l2ZW4iOiJMZWV2YW4iLCJwYXJzZS1uYW1lcyI6ZmFsc2UsImRyb3BwaW5nLXBhcnRpY2xlIjoiIiwibm9uLWRyb3BwaW5nLXBhcnRpY2xlIjoiIn1dLCJjb250YWluZXItdGl0bGUiOiJUaGUgSm91cm5hbCBvZiBNYXRlcm5hbC1GZXRhbCAmIE5lb25hdGFsIE1lZGljaW5lIiwiRE9JIjoiMTAuMTA4MC8xNDc2NzA1OC4yMDI1LjI0OTYzOTQiLCJJU1NOIjoiMTQ3Ni03MDU4IiwiaXNzdWVkIjp7ImRhdGUtcGFydHMiOltbMjAyNSw0LDI3XV19LCJpc3N1ZSI6IjEiLCJ2b2x1bWUiOiIzOCIsImNvbnRhaW5lci10aXRsZS1zaG9ydCI6IiJ9LCJpc1RlbXBvcmFyeSI6ZmFsc2V9XX0="/>
                <w:id w:val="-2125987320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8]</w:t>
                </w:r>
              </w:sdtContent>
            </w:sdt>
          </w:p>
        </w:tc>
        <w:tc>
          <w:tcPr>
            <w:tcW w:w="0" w:type="auto"/>
          </w:tcPr>
          <w:p w14:paraId="699DC86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651CEE2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1E941D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C9059C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8D124B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A7AA99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EC904A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0C3A19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C1A85B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0891E0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7524DE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/9</w:t>
            </w:r>
          </w:p>
        </w:tc>
        <w:tc>
          <w:tcPr>
            <w:tcW w:w="0" w:type="auto"/>
          </w:tcPr>
          <w:p w14:paraId="2B849DA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gh</w:t>
            </w:r>
          </w:p>
        </w:tc>
      </w:tr>
      <w:tr w:rsidR="00EE09AA" w14:paraId="62CDE1FD" w14:textId="77777777" w:rsidTr="002E7602">
        <w:tc>
          <w:tcPr>
            <w:tcW w:w="0" w:type="auto"/>
          </w:tcPr>
          <w:p w14:paraId="65A557F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Ugwuanyi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YmZlMTdhMzMtYzA3MS00ZTEzLTg1MGYtMjQ3YzViZjNjODQxIiwicHJvcGVydGllcyI6eyJub3RlSW5kZXgiOjB9LCJpc0VkaXRlZCI6ZmFsc2UsIm1hbnVhbE92ZXJyaWRlIjp7ImlzTWFudWFsbHlPdmVycmlkZGVuIjpmYWxzZSwiY2l0ZXByb2NUZXh0IjoiPHNwYW4gc3R5bGU9XCJiYXNlbGluZVwiPlsxMl08L3NwYW4+IiwibWFudWFsT3ZlcnJpZGVUZXh0IjoiIn0sImNpdGF0aW9uSXRlbXMiOlt7ImlkIjoiZjY5OGU5OWItYmFjMi0zZGFlLWI4MjktNWVlM2E5NzA5YWQ3IiwiaXRlbURhdGEiOnsidHlwZSI6ImFydGljbGUtam91cm5hbCIsImlkIjoiZjY5OGU5OWItYmFjMi0zZGFlLWI4MjktNWVlM2E5NzA5YWQ3IiwidGl0bGUiOiJBc3NvY2lhdGlvbiBiZXR3ZWVuIFNlcnVtIFVyaWMgQWNpZCBMZXZlbHMgYW5kIFBlcmluYXRhbCBPdXRjb21lIGluIFdvbWVuIHdpdGggUHJlZWNsYW1wc2lhIiwiYXV0aG9yIjpbeyJmYW1pbHkiOiJVZ3d1YW55aSIsImdpdmVuIjoiUm9iaW5zb24gVWNoZW5uYSIsInBhcnNlLW5hbWVzIjpmYWxzZSwiZHJvcHBpbmctcGFydGljbGUiOiIiLCJub24tZHJvcHBpbmctcGFydGljbGUiOiIifSx7ImZhbWlseSI6IkNoaWVnZSIsImdpdmVuIjoiSXJvenVydWlrZSBNdW5hY2hpc28iLCJwYXJzZS1uYW1lcyI6ZmFsc2UsImRyb3BwaW5nLXBhcnRpY2xlIjoiIiwibm9uLWRyb3BwaW5nLXBhcnRpY2xlIjoiIn0seyJmYW1pbHkiOiJBZ3d1IiwiZ2l2ZW4iOiJGZWxpeCBFa2UiLCJwYXJzZS1uYW1lcyI6ZmFsc2UsImRyb3BwaW5nLXBhcnRpY2xlIjoiIiwibm9uLWRyb3BwaW5nLXBhcnRpY2xlIjoiIn0seyJmYW1pbHkiOiJFbGVqZSIsImdpdmVuIjoiR2VvcmdlIFVjaGVubmEiLCJwYXJzZS1uYW1lcyI6ZmFsc2UsImRyb3BwaW5nLXBhcnRpY2xlIjoiIiwibm9uLWRyb3BwaW5nLXBhcnRpY2xlIjoiIn0seyJmYW1pbHkiOiJJZmVkaW9yYWgiLCJnaXZlbiI6Ik5vbnNvIE1hcnRpbiIsInBhcnNlLW5hbWVzIjpmYWxzZSwiZHJvcHBpbmctcGFydGljbGUiOiIiLCJub24tZHJvcHBpbmctcGFydGljbGUiOiIifV0sImNvbnRhaW5lci10aXRsZSI6Ik9ic3RldHJpY3MgYW5kIEd5bmVjb2xvZ3kgSW50ZXJuYXRpb25hbCIsImNvbnRhaW5lci10aXRsZS1zaG9ydCI6Ik9ic3RldCBHeW5lY29sIEludCIsIkRPSSI6IjEwLjExNTUvMjAyMS82NjExODI4IiwiSVNTTiI6IjE2ODctOTU5NyIsImlzc3VlZCI6eyJkYXRlLXBhcnRzIjpbWzIwMjEsNCwxNl1dfSwicGFnZSI6IjEtOCIsImFic3RyYWN0IjoiPHA+IE9iamVjdGl2ZXMuIFRvIGNvbXBhcmUgc2VydW0gdXJpYyBhY2lkIGxldmVscyB3aXRoIGRpc2Vhc2Ugc2V2ZXJpdHkgYW5kIHBlcmluYXRhbCBvdXRjb21lIGFtb25nIHByZWVjbGFtcHRpYyBhbmQgbm9ybWFsIHByZWduYW50IHdvbWVuLiBNYXRlcmlhbHMgYW5kIE1ldGhvZHMuIFRoaXMgd2FzIGEgY2FzZS1jb250cm9sIHN0dWR5IGNhcnJpZWQgb3V0IGluIEZlZGVyYWwgTWVkaWNhbCBDZW50cmUsIFVtdWFoaWEsIE5pZ2VyaWEuIENvbnNlbnRpbmcgcHJlZ25hbnQgd29tZW4gd2VyZSBjb25zZWN1dGl2ZWx5IHJlY3J1aXRlZCBpbnRvIHR3byBncm91cHMgY29tcHJpc2luZyBwcmVnbmFudCB3b21lbiBkaWFnbm9zZWQgd2l0aCBwcmVlY2xhbXBzaWEgYW5kIG5vcm1vdGVuc2l2ZSBub25wcm90ZWludXJpYyBwcmVnbmFudCB3b21lbi4gRXhjbHVzaW9uIGNyaXRlcmlhIGluY2x1ZGVkIHByZWduYW50IHdvbWVuIHdobyB3ZXJlIGN1cnJlbnQgc21va2VycywgdG9vayBhbGNvaG9sLCBhbmQgZGlhZ25vc2VkIHdpdGggbXVsdGlwbGUgZ2VzdGF0aW9uLCBkaWFiZXRlcyBtZWxsaXR1cywgb3IgcmVuYWwgZmFpbHVyZS4gQXNzb2NpYXRpb25zIGJldHdlZW4gY2F0ZWdvcmljYWwgdmFyaWFibGVzIHN1Y2ggYXMgcHJlZWNsYW1wc2lhIHNldmVyaXR5IGFuZCBwZXJpbmF0YWwgb3V0Y29tZXMgd2VyZSBkb25lIHVzaW5nIGxvZ2lzdGljIHJlZ3Jlc3Npb24gd2hpbGUgbWVhbnMgb2YgY29udGludW91cyB2YXJpYWJsZXMgc3VjaCBhcyBzZXJ1bSB1cmljIGFjaWQgd2VyZSBjb21wYXJlZCB1c2luZyBTdHVkZW504oCZcyB0LXRlc3QuIERhdGEgd2VyZSBwcmVzZW50ZWQgdXNpbmcgb2RkcyByYXRpb3MgKE9Scykgd2l0aCA5NSUgY29uZmlkZW5jZSBpbnRlcnZhbHMgKDk1JSBDSSkgYW5kIGEgc3RhdGlzdGljYWwgc2lnbmlmaWNhbmNlIGxldmVsIHNldCBhdCA8aW5saW5lLWZvcm11bGE+IDxtYXRoIGlkPVwiTTFcIj4gPG1pPlA8L21pPiA8L21hdGg+IDwvaW5saW5lLWZvcm11bGE+IHZhbHVlIMuCIDAuMDUuIERhdGEgYW5hbHlzaXMgd2FzIGRvbmUgdXNpbmcgU3RhdGlzdGljYWwgUGFja2FnZSBmb3IgU29jaWFsIFNjaWVuY2VzIHZlcnNpb24gMjIuIFJlc3VsdHMuIE9uZSBodW5kcmVkIGFuZCB0d28gcGFydGljaXBhbnRzIHdlcmUgZmluYWxseSBhbmFseXNlZC4gRmlmdHktb25lIHBhcnRpY2lwYW50cyB3ZXJlIHJlY3J1aXRlZCBpbiBlYWNoIGFybS4gV29tZW4gd2l0aCBwcmVlY2xhbXBzaWEgaGFkIHNpZ25pZmljYW50bHkgaGlnaCBzZXJ1bSB1cmljIGFjaWQgbGV2ZWwgdmVyc3VzIGNvbnRyb2xzICg2LjA44oCJwrHigIkwLjQ54oCJbWcvZEwgdnMuIDUuMjDigInCseKAiTAuMTk7IDxpbmxpbmUtZm9ybXVsYT4gPG1hdGggaWQ9XCJNMlwiPiA8bWk+UDwvbWk+IDxtbz4mbHQ7PC9tbz4gPG1uPjAuMDAxPC9tbj4gPC9tYXRoPiA8L2lubGluZS1mb3JtdWxhPiApLiBXb21lbiB3aXRoIGVsZXZhdGVkIHNlcnVtIHVyaWMgYWNpZCBsZXZlbHMgKMuDNuKAiW1nL2RMKSB3ZXJlIGZvdW5kIHRvIGJlIDQgdGltZXMgbW9yZSBsaWtlbHkgdG8gaGF2ZSBzZXZlcmUgcHJlZWNsYW1wc2lhICggPGlubGluZS1mb3JtdWxhPiA8bWF0aCBpZD1cIk0zXCI+IDxtaT5QPC9taT4gPG1vPj08L21vPiA8bW4+MC4wMjI8L21uPiA8L21hdGg+IDwvaW5saW5lLWZvcm11bGE+ICwgT1LigIk94oCJNC4wMCwgOTUlIENJ4oCJPeKAiTEuMjI14oCTMTMuMDU2KSwgNjYgdGltZXMgbW9yZSBsaWtlbHkgdG8gaGF2ZSBBUEdBUiBzY29yZSDLgjcgaW4gdGhlIGZpcnN0IG1pbnV0ZSAoIDxpbmxpbmUtZm9ybXVsYT4gPG1hdGggaWQ9XCJNNFwiPiA8bWk+UDwvbWk+IDxtbz4mbHQ7PC9tbz4gPG1uPjAuMDAxPC9tbj4gPC9tYXRoPiA8L2lubGluZS1mb3JtdWxhPiAsIE9S4oCJPeKAiTY2LjAwLCA5NSUgQ0nigIk94oCJNi45OTHigJM2MjMuMTI4KSwgYW5kIDMgdGltZXMgbW9yZSBsaWtlbHkgdG8gaGF2ZSBsb3dlciBiaXJ0aCB3ZWlnaHQgKCA8aW5saW5lLWZvcm11bGE+IDxtYXRoIGlkPVwiTTVcIj4gPG1pPlA8L21pPiA8bW8+PTwvbW8+IDxtbj4wLjAzODwvbW4+IDwvbWF0aD4gPC9pbmxpbmUtZm9ybXVsYT4gLCBPUuKAiT3igIkzLjQwMCwgOTUlIENJ4oCJPeKAiTEuMDcz4oCTMTAuNzc1KSB0aGFuIHRob3NlIHdpdGggbm9ybWFsIHNlcnVtIHVyaWMgYWNpZCBsZXZlbHMuIENvbmNsdXNpb25zLiBUaGUgbWVhbiBzZXJ1bSB1cmljIGFjaWQgbGV2ZWwgaW4gYSBwcmVlY2xhbXB0aWMgaXMgaGlnaGVyIHRoYW4gdGhhdCBvZiBub3JtYWwgcHJlZ25hbnQgY29udHJvbCwgYW5kIGhpZ2hlciBsZXZlbHMgYXJlIGFzc29jaWF0ZWQgd2l0aCBzZXZlcml0eSBvZiB0aGUgZGlzZWFzZSBhbmQgc2lnbmlmaWNhbnRseSBhc3NvY2lhdGVkIHdpdGggcG9vcmVyIHBlcmluYXRhbCBvdXRjb21lLiA8L3A+Iiwidm9sdW1lIjoiMjAyMSJ9LCJpc1RlbXBvcmFyeSI6ZmFsc2V9XX0="/>
                <w:id w:val="1899782941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12]</w:t>
                </w:r>
              </w:sdtContent>
            </w:sdt>
          </w:p>
        </w:tc>
        <w:tc>
          <w:tcPr>
            <w:tcW w:w="0" w:type="auto"/>
          </w:tcPr>
          <w:p w14:paraId="132C979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30C0552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D90403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1FD5A6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6F81C6A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0AEFF7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48A456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37945DF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1E5FB1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EDE6ED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364EB42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0462F14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50F556A3" w14:textId="77777777" w:rsidTr="002E7602">
        <w:tc>
          <w:tcPr>
            <w:tcW w:w="0" w:type="auto"/>
          </w:tcPr>
          <w:p w14:paraId="0F639A8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kram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NTMzZTJkZTMtZGZkYS00MjVlLTkxYjYtZjVkMWYxMjE1YTVmIiwicHJvcGVydGllcyI6eyJub3RlSW5kZXgiOjB9LCJpc0VkaXRlZCI6ZmFsc2UsIm1hbnVhbE92ZXJyaWRlIjp7ImlzTWFudWFsbHlPdmVycmlkZGVuIjpmYWxzZSwiY2l0ZXByb2NUZXh0IjoiPHNwYW4gc3R5bGU9XCJiYXNlbGluZVwiPls3XTwvc3Bhbj4iLCJtYW51YWxPdmVycmlkZVRleHQiOiIifSwiY2l0YXRpb25JdGVtcyI6W3siaWQiOiI3OThlNTkyZi1iNzljLTNiZWMtYWRhOC0wNGE3NjljNThhOGEiLCJpdGVtRGF0YSI6eyJ0eXBlIjoiYXJ0aWNsZS1qb3VybmFsIiwiaWQiOiI3OThlNTkyZi1iNzljLTNiZWMtYWRhOC0wNGE3NjljNThhOGEiLCJ0aXRsZSI6IkFzc29jaWF0aW9uIEJldHdlZW4gU2VydW0gVXJpYyBBY2lkIExldmVscyBhbmQgU2V2ZXJlIFByZS1FY2xhbXBzaWEiLCJhdXRob3IiOlt7ImZhbWlseSI6IkFrcmFtIiwiZ2l2ZW4iOiJBbmFtIiwicGFyc2UtbmFtZXMiOmZhbHNlLCJkcm9wcGluZy1wYXJ0aWNsZSI6IiIsIm5vbi1kcm9wcGluZy1wYXJ0aWNsZSI6IiJ9LHsiZmFtaWx5IjoiQWhtYWQiLCJnaXZlbiI6Ik1pcnphIFNpamVlbCIsInBhcnNlLW5hbWVzIjpmYWxzZSwiZHJvcHBpbmctcGFydGljbGUiOiIiLCJub24tZHJvcHBpbmctcGFydGljbGUiOiIifSx7ImZhbWlseSI6IkdpbGxhbmkiLCJnaXZlbiI6Ik1laHdpc2giLCJwYXJzZS1uYW1lcyI6ZmFsc2UsImRyb3BwaW5nLXBhcnRpY2xlIjoiIiwibm9uLWRyb3BwaW5nLXBhcnRpY2xlIjoiIn0seyJmYW1pbHkiOiJNYWthIiwiZ2l2ZW4iOiJUYXJpcSBBaG1lZCIsInBhcnNlLW5hbWVzIjpmYWxzZSwiZHJvcHBpbmctcGFydGljbGUiOiIiLCJub24tZHJvcHBpbmctcGFydGljbGUiOiIifSx7ImZhbWlseSI6IlNhaWYiLCJnaXZlbiI6IkFuYXMiLCJwYXJzZS1uYW1lcyI6ZmFsc2UsImRyb3BwaW5nLXBhcnRpY2xlIjoiQmluIiwibm9uLWRyb3BwaW5nLXBhcnRpY2xlIjoiIn1dLCJjb250YWluZXItdGl0bGUiOiJQYWtpc3RhbiBBcm1lZCBGb3JjZXMgTWVkaWNhbCBKb3VybmFsIiwiRE9JIjoiMTAuNTEyNTMvcGFmbWoudjc1aVNVUFBMLTEuNjY3NCIsIklTU04iOiIyNDExLTg4NDIiLCJpc3N1ZWQiOnsiZGF0ZS1wYXJ0cyI6W1syMDI1LDEsMzBdXX0sInBhZ2UiOiJTNjQtUzY3IiwiYWJzdHJhY3QiOiI8cD5PYmplY3RpdmU6IFRvIGRldGVybWluZSB0aGUgYXNzb2NpYXRpb24gb2YgaHlwZXJ1cmljZW1pYSB3aXRoIHNldmVyZSBwcmVlY2xhbXBzaWEgaW4gcHJlZ25hbmN5LiBTdHVkeSBEZXNpZ246IFByb3NwZWN0aXZlIExvbmdpdHVkaW5hbCBzdHVkeSBQbGFjZSBhbmQgRHVyYXRpb24gb2YgU3R1ZHk6IERlcGFydG1lbnQgb2YgR3luZWNvbG9neSwgQ29tYmluZWQgTWlsaXRhcnkgSG9zcGl0YWwsIE11bHRhbiwgUGFraXN0YW4gZnJvbSBNYXIgMjAxOSB0byBKdWwgMjAxOS4gTWV0aG9kb2xvZ3k6IEEgdG90YWwgb2YgNjggd29tZW4gd2l0aCBnZXN0YXRpb25hbCBhZ2UgMjAgd2Vla3MsIHBhcml0eSAwLTUsIHBhdGllbnRzIHdpdGggdXJpY2VtaWEgbGV2ZWwg4omlNS41bWcvZGwgaGFzIGJlZW4gYWRkZWQgaW4gZXhwb3NlZCBncm91cCBhbmQgcGF0aWVudHMgd2l0aCB1cmljZW1pYSBsZXZlbCAmbHQ7NS41bWcvZGwgaGFzIGJlZW4gYWRkZWQgaW4gbm9uLWV4cG9zZWQgZ3JvdXAuIFBhdGllbnRzIHdlcmUgZXZhbHVhdGVkIGJ5IGRldGFpbGVkIGhpc3RvcnksIGNsaW5pY2FsIGV4YW1pbmF0aW9uIGFuZCBCUC4gQWxsIHJlbGV2YW50IGZpbmRpbmdzIHdlcmUgZG9jdW1lbnRlZCBvbiBhIGRlc2lnbmVkIHByb2Zvcm1hLiBTZXZlcmUgUHJlZWNsYW1wc2lhIHdhcyBub3RlZCBmcm9tIGJvdGggZ3JvdXBzLiBSZXN1bHRzOiBXb21lbiBvZiAxOCB0byA0MCB5ZWFycyBhZ2Ugd2VyZSBzZWxlY3RlZCB3aXRoIG1lYW4gYWdlIG9mIDI5LjkxMcKxIDMuNDkgeWVhcnMgaW4gR3JvdXAgQSB3aGlsZSAzMS41NTjCsSAzLjk5IHllYXJzIGluIEdyb3VwIEIuIE1lYW4gZ2VzdGF0aW9uYWwgYWdlIHdhcyAyMy4yNjTCsTEuODQgd2Vla3MgaW4gR3JvdXAgQSBhbmQgMjQuMzUywrExLjk5IHdlZWtzIGluIEdyb3VwIEIuIE1lYW4gc2VydW0gdXJpY2VtaWEgbGV2ZWwgd2FzIDYuOTYxwrEwLjc0IG1nL2RsIGluIEdyb3VwIEEgYW5kIDQuNjM1wrEwLjQ0IG1nL2RsIGluIEdyb3VwIEIuIEluIGdyb3VwIEEsIHNldmVyZSBwcmVlY2xhbXBzaWEgaGFzIGJlZW4gc2VlbiBpbiAxNyg1MCUpIHdvbWVucyBhcyBjb21wYXJlIHRvIDYoMTcuNiUpIHdvbWVucyBpbiBncm91cCBCLCAocD0wLjAwNCwgUi5SPTIuOCkuIENvbmNsdXNpb246IFRoaXMgc3R1ZHkgY29uY2x1ZGVkIHRoYXQgdGhlIHNldmVyZSBwcmUtZWNsYW1wc2lhIHdhcyBhc3NvY2lhdGVkIHdpdGggaHlwZXJ1cmljZW1pYyBwcmVnbmFuY3kuPC9wPiIsImlzc3VlIjoiU1VQUEwtMSIsInZvbHVtZSI6Ijc1IiwiY29udGFpbmVyLXRpdGxlLXNob3J0IjoiIn0sImlzVGVtcG9yYXJ5IjpmYWxzZX1dfQ=="/>
                <w:id w:val="-1526702403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7]</w:t>
                </w:r>
              </w:sdtContent>
            </w:sdt>
          </w:p>
        </w:tc>
        <w:tc>
          <w:tcPr>
            <w:tcW w:w="0" w:type="auto"/>
          </w:tcPr>
          <w:p w14:paraId="7B2BEAEE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5EE0AE0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C80852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981F24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937787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015205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586321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83BCA8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8D5B61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9B8A09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4AF6DA0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7B17892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5322CA80" w14:textId="77777777" w:rsidTr="002E7602">
        <w:tc>
          <w:tcPr>
            <w:tcW w:w="0" w:type="auto"/>
          </w:tcPr>
          <w:p w14:paraId="6F09915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Hassen et al. </w:t>
            </w:r>
            <w:sdt>
              <w:sdtPr>
                <w:rPr>
                  <w:rFonts w:eastAsia="Times New Roman"/>
                  <w:color w:val="000000"/>
                  <w:sz w:val="24"/>
                  <w:szCs w:val="24"/>
                </w:rPr>
                <w:tag w:val="MENDELEY_CITATION_v3_eyJjaXRhdGlvbklEIjoiTUVOREVMRVlfQ0lUQVRJT05fMTcxNzdjOWMtNTQ1Yi00Mzc4LTkxM2UtYzIzZjc0YjUyNTg4IiwicHJvcGVydGllcyI6eyJub3RlSW5kZXgiOjB9LCJpc0VkaXRlZCI6ZmFsc2UsIm1hbnVhbE92ZXJyaWRlIjp7ImlzTWFudWFsbHlPdmVycmlkZGVuIjpmYWxzZSwiY2l0ZXByb2NUZXh0IjoiPHNwYW4gc3R5bGU9XCJiYXNlbGluZVwiPlsxXTwvc3Bhbj4iLCJtYW51YWxPdmVycmlkZVRleHQiOiIifSwiY2l0YXRpb25JdGVtcyI6W3siaWQiOiI2ZTY0Y2UyYy1hYjA4LTM3M2MtODQ2Mi00NjBhOTBiOTE0NTMiLCJpdGVtRGF0YSI6eyJ0eXBlIjoiYXJ0aWNsZS1qb3VybmFsIiwiaWQiOiI2ZTY0Y2UyYy1hYjA4LTM3M2MtODQ2Mi00NjBhOTBiOTE0NTMiLCJ0aXRsZSI6IkV2YWx1YXRpb24gb2Ygc2VydW0gdXJpYyBhY2lkIGFuZCBsaXZlciBmdW5jdGlvbiB0ZXN0cyBhbW9uZyBwcmVnbmFudCB3b21lbiB3aXRoIGFuZCB3aXRob3V0IHByZWVjbGFtcHNpYSBhdCB0aGUgVW5pdmVyc2l0eSBvZiBHb25kYXIgQ29tcHJlaGVuc2l2ZSBTcGVjaWFsaXplZCBIb3NwaXRhbCwgTm9ydGh3ZXN0IEV0aGlvcGlhIiwiYXV0aG9yIjpbeyJmYW1pbHkiOiJIYXNzZW4iLCJnaXZlbiI6IkZldGh5YSBTZWlkIiwicGFyc2UtbmFtZXMiOmZhbHNlLCJkcm9wcGluZy1wYXJ0aWNsZSI6IiIsIm5vbi1kcm9wcGluZy1wYXJ0aWNsZSI6IiJ9LHsiZmFtaWx5IjoiTWFsaWsiLCJnaXZlbiI6IlRhYmFyYWsiLCJwYXJzZS1uYW1lcyI6ZmFsc2UsImRyb3BwaW5nLXBhcnRpY2xlIjoiIiwibm9uLWRyb3BwaW5nLXBhcnRpY2xlIjoiIn0seyJmYW1pbHkiOiJEZWplbmllIiwiZ2l2ZW4iOiJUYWRlc3NlIEFzbWFtYXciLCJwYXJzZS1uYW1lcyI6ZmFsc2UsImRyb3BwaW5nLXBhcnRpY2xlIjoiIiwibm9uLWRyb3BwaW5nLXBhcnRpY2xlIjoiIn1dLCJjb250YWluZXItdGl0bGUiOiJQTE9TIE9ORSIsImNvbnRhaW5lci10aXRsZS1zaG9ydCI6IlBMb1MgT25lIiwiRE9JIjoiMTAuMTM3MS9qb3VybmFsLnBvbmUuMDI3MjE2NSIsIklTU04iOiIxOTMyLTYyMDMiLCJpc3N1ZWQiOnsiZGF0ZS1wYXJ0cyI6W1syMDIyLDgsNF1dfSwicGFnZSI6ImUwMjcyMTY1IiwiaXNzdWUiOiI4Iiwidm9sdW1lIjoiMTcifSwiaXNUZW1wb3JhcnkiOmZhbHNlfV19"/>
                <w:id w:val="-2077349833"/>
                <w:placeholder>
                  <w:docPart w:val="39945B79EE571B43B10144497E3A4228"/>
                </w:placeholder>
              </w:sdtPr>
              <w:sdtContent>
                <w:r>
                  <w:rPr>
                    <w:rFonts w:eastAsia="Times New Roman"/>
                    <w:color w:val="000000"/>
                    <w:sz w:val="24"/>
                  </w:rPr>
                  <w:t>[1]</w:t>
                </w:r>
              </w:sdtContent>
            </w:sdt>
          </w:p>
        </w:tc>
        <w:tc>
          <w:tcPr>
            <w:tcW w:w="0" w:type="auto"/>
          </w:tcPr>
          <w:p w14:paraId="5D19A68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3C1730EF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0BD262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36C89A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5E947A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16D7FF1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0D230F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AAC791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5AD9A7B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00C2C9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3E17506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1F747E6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72730729" w14:textId="77777777" w:rsidTr="002E7602">
        <w:tc>
          <w:tcPr>
            <w:tcW w:w="0" w:type="auto"/>
          </w:tcPr>
          <w:p w14:paraId="78BF857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awal et al</w:t>
            </w:r>
          </w:p>
        </w:tc>
        <w:tc>
          <w:tcPr>
            <w:tcW w:w="0" w:type="auto"/>
          </w:tcPr>
          <w:p w14:paraId="666FEE7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6F1C029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09CB0B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633AC4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765E7A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B75D2A8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21F45C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4C4DFD3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FCB772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BA6A9F2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3D28B26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5F30E94D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derate</w:t>
            </w:r>
          </w:p>
        </w:tc>
      </w:tr>
      <w:tr w:rsidR="00EE09AA" w14:paraId="46A82EB9" w14:textId="77777777" w:rsidTr="002E7602">
        <w:tc>
          <w:tcPr>
            <w:tcW w:w="0" w:type="auto"/>
          </w:tcPr>
          <w:p w14:paraId="41E6A81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Ngeri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0" w:type="auto"/>
          </w:tcPr>
          <w:p w14:paraId="48CAEE97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2C30033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8F7AE6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0EA1DA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07F612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1BF3A2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0270FB0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5918FC9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C45C905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C3D84BA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F19D174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/9</w:t>
            </w:r>
          </w:p>
        </w:tc>
        <w:tc>
          <w:tcPr>
            <w:tcW w:w="0" w:type="auto"/>
          </w:tcPr>
          <w:p w14:paraId="6C85089C" w14:textId="77777777" w:rsidR="00EE09AA" w:rsidRDefault="00EE09AA" w:rsidP="002E7602">
            <w:pPr>
              <w:spacing w:before="100" w:beforeAutospacing="1" w:after="100" w:afterAutospacing="1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oderate </w:t>
            </w:r>
          </w:p>
        </w:tc>
      </w:tr>
    </w:tbl>
    <w:p w14:paraId="3D15582F" w14:textId="77777777" w:rsidR="00EE09AA" w:rsidRDefault="00EE09AA" w:rsidP="00EE09A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This table presents the quality assessment of the included studies using the Joanna Briggs Institute (JBI) Critical Appraisal Checklist for observational studies. Each study wa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evaluated across nine criteria (Q1–Q9), with "Y" indicating "Yes" (criterion met) and "N" indicating "No" (criterion not met). Scores ≥6 indicate high quality, while scores of 6 reflect moderate quality due to limitations such as smaller sample sizes or lack of objective exposure criteria.</w:t>
      </w:r>
    </w:p>
    <w:p w14:paraId="56CFF457" w14:textId="77777777" w:rsidR="00EE09AA" w:rsidRDefault="00EE09AA"/>
    <w:sectPr w:rsidR="00EE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AA"/>
    <w:rsid w:val="00316E25"/>
    <w:rsid w:val="00EE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4B135"/>
  <w15:chartTrackingRefBased/>
  <w15:docId w15:val="{622177A8-0271-1E4B-B4C6-AD2C00FB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A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9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9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9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9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9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9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9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9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9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9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9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9AA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9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09A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9945B79EE571B43B10144497E3A42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AD7CA0-05DF-4040-9458-F0A229EB546E}"/>
      </w:docPartPr>
      <w:docPartBody>
        <w:p w:rsidR="00000000" w:rsidRDefault="009D709B" w:rsidP="009D709B">
          <w:pPr>
            <w:pStyle w:val="39945B79EE571B43B10144497E3A4228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9B"/>
    <w:rsid w:val="00316E25"/>
    <w:rsid w:val="008F5DD3"/>
    <w:rsid w:val="009D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709B"/>
    <w:rPr>
      <w:color w:val="666666"/>
    </w:rPr>
  </w:style>
  <w:style w:type="paragraph" w:customStyle="1" w:styleId="39945B79EE571B43B10144497E3A4228">
    <w:name w:val="39945B79EE571B43B10144497E3A4228"/>
    <w:rsid w:val="009D70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bdirizak muse</dc:creator>
  <cp:keywords/>
  <dc:description/>
  <cp:lastModifiedBy>Fatima Abdirizak muse</cp:lastModifiedBy>
  <cp:revision>1</cp:revision>
  <dcterms:created xsi:type="dcterms:W3CDTF">2026-05-05T16:10:00Z</dcterms:created>
  <dcterms:modified xsi:type="dcterms:W3CDTF">2026-05-05T16:11:00Z</dcterms:modified>
</cp:coreProperties>
</file>